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BEAC0" w14:textId="331273F6" w:rsidR="00E12783" w:rsidRPr="002E6AC8" w:rsidRDefault="002E6AC8">
      <w:pPr>
        <w:rPr>
          <w:rFonts w:ascii="Times New Roman" w:hAnsi="Times New Roman" w:cs="Times New Roman"/>
          <w:sz w:val="24"/>
          <w:szCs w:val="24"/>
        </w:rPr>
      </w:pPr>
      <w:r w:rsidRPr="002E6AC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A2F9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E6AC8">
        <w:rPr>
          <w:rFonts w:ascii="Times New Roman" w:hAnsi="Times New Roman" w:cs="Times New Roman"/>
          <w:sz w:val="24"/>
          <w:szCs w:val="24"/>
        </w:rPr>
        <w:t>. Characteristics of co-occurrence networks</w:t>
      </w:r>
      <w:r w:rsidR="00E033F5">
        <w:rPr>
          <w:rFonts w:ascii="Times New Roman" w:hAnsi="Times New Roman" w:cs="Times New Roman"/>
          <w:sz w:val="24"/>
          <w:szCs w:val="24"/>
        </w:rPr>
        <w:t xml:space="preserve"> in HFD-fed and control mice</w:t>
      </w:r>
      <w:r w:rsidRPr="002E6A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188"/>
        <w:gridCol w:w="1389"/>
        <w:gridCol w:w="1243"/>
        <w:gridCol w:w="1658"/>
        <w:gridCol w:w="1836"/>
      </w:tblGrid>
      <w:tr w:rsidR="002E6AC8" w:rsidRPr="002E6AC8" w14:paraId="3EFCEB9A" w14:textId="77777777" w:rsidTr="002E6AC8">
        <w:trPr>
          <w:trHeight w:val="280"/>
          <w:jc w:val="center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239B" w14:textId="77777777" w:rsidR="002E6AC8" w:rsidRPr="002E6AC8" w:rsidRDefault="002E6AC8" w:rsidP="002E6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ABC2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node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D8AB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edge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CB86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degree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A9E3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ing coefficient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2F43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hub bacteria</w:t>
            </w:r>
          </w:p>
        </w:tc>
      </w:tr>
      <w:tr w:rsidR="002E6AC8" w:rsidRPr="002E6AC8" w14:paraId="58CEA81B" w14:textId="77777777" w:rsidTr="002E6AC8">
        <w:trPr>
          <w:trHeight w:val="28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55E" w14:textId="77777777" w:rsidR="002E6AC8" w:rsidRPr="002E6AC8" w:rsidRDefault="002E6AC8" w:rsidP="002E6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ADD8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283C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6DCC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0972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831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2E6AC8" w:rsidRPr="002E6AC8" w14:paraId="67DAF3DA" w14:textId="77777777" w:rsidTr="002E6AC8">
        <w:trPr>
          <w:trHeight w:val="280"/>
          <w:jc w:val="center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F884" w14:textId="2547D53C" w:rsidR="002E6AC8" w:rsidRPr="002E6AC8" w:rsidRDefault="00382325" w:rsidP="002E6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983A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AC5B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FD3F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11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19BB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4C51E" w14:textId="77777777" w:rsidR="002E6AC8" w:rsidRPr="002E6AC8" w:rsidRDefault="002E6AC8" w:rsidP="002E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6A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</w:tbl>
    <w:p w14:paraId="7E7C7D6E" w14:textId="77777777" w:rsidR="002E6AC8" w:rsidRDefault="002E6AC8"/>
    <w:sectPr w:rsidR="002E6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5D4D6A" w14:textId="77777777" w:rsidR="003D54D0" w:rsidRDefault="003D54D0" w:rsidP="00D571F5">
      <w:r>
        <w:separator/>
      </w:r>
    </w:p>
  </w:endnote>
  <w:endnote w:type="continuationSeparator" w:id="0">
    <w:p w14:paraId="655F6D9A" w14:textId="77777777" w:rsidR="003D54D0" w:rsidRDefault="003D54D0" w:rsidP="00D57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F0239E" w14:textId="77777777" w:rsidR="003D54D0" w:rsidRDefault="003D54D0" w:rsidP="00D571F5">
      <w:r>
        <w:separator/>
      </w:r>
    </w:p>
  </w:footnote>
  <w:footnote w:type="continuationSeparator" w:id="0">
    <w:p w14:paraId="405F7E1C" w14:textId="77777777" w:rsidR="003D54D0" w:rsidRDefault="003D54D0" w:rsidP="00D57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AC8"/>
    <w:rsid w:val="000A2F9E"/>
    <w:rsid w:val="002E6AC8"/>
    <w:rsid w:val="00382325"/>
    <w:rsid w:val="003D54D0"/>
    <w:rsid w:val="00654010"/>
    <w:rsid w:val="00D571F5"/>
    <w:rsid w:val="00E033F5"/>
    <w:rsid w:val="00E1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95272"/>
  <w15:chartTrackingRefBased/>
  <w15:docId w15:val="{4FE0FACE-769F-4182-80DB-620EC655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1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86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Li</dc:creator>
  <cp:keywords/>
  <dc:description/>
  <cp:lastModifiedBy>Shao Li</cp:lastModifiedBy>
  <cp:revision>5</cp:revision>
  <dcterms:created xsi:type="dcterms:W3CDTF">2023-08-30T07:00:00Z</dcterms:created>
  <dcterms:modified xsi:type="dcterms:W3CDTF">2024-04-30T06:13:00Z</dcterms:modified>
</cp:coreProperties>
</file>